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A9815" w14:textId="33F378FF" w:rsidR="00A90542" w:rsidRPr="00276869" w:rsidRDefault="00FD052E" w:rsidP="00FD052E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</w:rPr>
      </w:pPr>
      <w:r w:rsidRPr="00276869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>S</w:t>
      </w:r>
      <w:r w:rsidR="00AB675A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>2</w:t>
      </w:r>
      <w:r w:rsidRPr="00276869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 xml:space="preserve"> Table. </w:t>
      </w:r>
      <w:r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Summary of the reasons </w:t>
      </w:r>
      <w:r w:rsidR="00693AEB"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for </w:t>
      </w:r>
      <w:r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PPI </w:t>
      </w:r>
      <w:r w:rsidR="00693AEB"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among </w:t>
      </w:r>
      <w:r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>patients of this study (</w:t>
      </w:r>
      <w:r w:rsidRPr="00276869">
        <w:rPr>
          <w:rFonts w:ascii="Times New Roman" w:eastAsia="MS PGothic" w:hAnsi="Times New Roman" w:cs="Times New Roman"/>
          <w:i/>
          <w:iCs/>
          <w:color w:val="000000"/>
          <w:kern w:val="0"/>
          <w:sz w:val="24"/>
        </w:rPr>
        <w:t>N</w:t>
      </w:r>
      <w:r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 = 37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48"/>
        <w:gridCol w:w="1890"/>
      </w:tblGrid>
      <w:tr w:rsidR="00FD052E" w:rsidRPr="00276869" w14:paraId="6858D8B1" w14:textId="77777777" w:rsidTr="00FD052E">
        <w:trPr>
          <w:trHeight w:val="320"/>
        </w:trPr>
        <w:tc>
          <w:tcPr>
            <w:tcW w:w="4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10BA" w14:textId="77777777" w:rsidR="00FD052E" w:rsidRPr="00276869" w:rsidRDefault="00FD052E" w:rsidP="00FD052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Reasons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3AB21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No. of patients</w:t>
            </w:r>
          </w:p>
        </w:tc>
      </w:tr>
      <w:tr w:rsidR="00FD052E" w:rsidRPr="00276869" w14:paraId="35F7A0AC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F7FC" w14:textId="250658F9" w:rsidR="00FD052E" w:rsidRPr="00276869" w:rsidRDefault="00FD052E" w:rsidP="00693A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The patients received </w:t>
            </w:r>
            <w:r w:rsidR="00693AEB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PPIs 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with </w:t>
            </w:r>
            <w:r w:rsidR="00693AEB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NSAIDs 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for cancer pain.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57CA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10 (27.0%)</w:t>
            </w:r>
          </w:p>
        </w:tc>
      </w:tr>
      <w:tr w:rsidR="00FD052E" w:rsidRPr="00276869" w14:paraId="354709F1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BA7A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E2EA" w14:textId="77777777" w:rsidR="00FD052E" w:rsidRPr="00276869" w:rsidRDefault="00FD052E" w:rsidP="00FD05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052E" w:rsidRPr="00276869" w14:paraId="677A29A0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1B7" w14:textId="7F901F38" w:rsidR="00FD052E" w:rsidRPr="00276869" w:rsidRDefault="00FD052E" w:rsidP="00693A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The patients received </w:t>
            </w:r>
            <w:r w:rsidR="00693AEB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PPIs 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with naproxen for tumor fever.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B0D1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1 (2.7%)</w:t>
            </w:r>
          </w:p>
        </w:tc>
      </w:tr>
      <w:tr w:rsidR="00FD052E" w:rsidRPr="00276869" w14:paraId="1E082537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D36A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5FBF" w14:textId="77777777" w:rsidR="00FD052E" w:rsidRPr="00276869" w:rsidRDefault="00FD052E" w:rsidP="00FD05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052E" w:rsidRPr="00276869" w14:paraId="2DCCAB6E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6827" w14:textId="50BEA11A" w:rsidR="00FD052E" w:rsidRPr="00276869" w:rsidRDefault="00FD052E" w:rsidP="00693A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The patients received </w:t>
            </w:r>
            <w:r w:rsidR="00693AEB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PPIs 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because of </w:t>
            </w:r>
            <w:r w:rsidR="00693AEB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a 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history of gastroduodenal ulcer.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6A59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5 (13.5%)</w:t>
            </w:r>
          </w:p>
        </w:tc>
      </w:tr>
      <w:tr w:rsidR="00FD052E" w:rsidRPr="00276869" w14:paraId="67CEE435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5F4C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B342" w14:textId="77777777" w:rsidR="00FD052E" w:rsidRPr="00276869" w:rsidRDefault="00FD052E" w:rsidP="00FD05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052E" w:rsidRPr="00276869" w14:paraId="2DB1746D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C190" w14:textId="30D0CE82" w:rsidR="00FD052E" w:rsidRPr="00276869" w:rsidRDefault="00FD052E" w:rsidP="00693A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The patients received </w:t>
            </w:r>
            <w:r w:rsidR="00693AEB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PPIs 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because of </w:t>
            </w:r>
            <w:r w:rsidR="00693AEB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a 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history of reflux esophagitis.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71E6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3 (8.1%)</w:t>
            </w:r>
          </w:p>
        </w:tc>
      </w:tr>
      <w:tr w:rsidR="00FD052E" w:rsidRPr="00276869" w14:paraId="1F461730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3458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D708" w14:textId="77777777" w:rsidR="00FD052E" w:rsidRPr="00276869" w:rsidRDefault="00FD052E" w:rsidP="00FD05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052E" w:rsidRPr="00276869" w14:paraId="1F24FD86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458A3" w14:textId="6E8E32B4" w:rsidR="00FD052E" w:rsidRPr="00276869" w:rsidRDefault="00FD052E" w:rsidP="00693A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The patients received </w:t>
            </w:r>
            <w:r w:rsidR="00693AEB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PPIs 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without obvious </w:t>
            </w:r>
            <w:r w:rsidR="00693AEB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justification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5B00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18 (48.7%)</w:t>
            </w:r>
          </w:p>
        </w:tc>
      </w:tr>
    </w:tbl>
    <w:p w14:paraId="691EAE15" w14:textId="36FC2138" w:rsidR="00FD052E" w:rsidRPr="00276869" w:rsidRDefault="00693AEB" w:rsidP="00FD052E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</w:rPr>
      </w:pPr>
      <w:r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>NSAID</w:t>
      </w:r>
      <w:r w:rsidR="00FD052E"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, non-steroidal anti-inflammatory </w:t>
      </w:r>
      <w:r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>drug</w:t>
      </w:r>
      <w:r w:rsidR="00FD052E"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; PPI, </w:t>
      </w:r>
      <w:r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proton pump </w:t>
      </w:r>
      <w:r w:rsidR="00FD052E"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>inhibitor.</w:t>
      </w:r>
    </w:p>
    <w:p w14:paraId="59094281" w14:textId="77777777" w:rsidR="00FD052E" w:rsidRPr="00276869" w:rsidRDefault="00FD052E"/>
    <w:sectPr w:rsidR="00FD052E" w:rsidRPr="00276869" w:rsidSect="00EA5BB7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7C39D" w14:textId="77777777" w:rsidR="0015095C" w:rsidRDefault="0015095C" w:rsidP="00FD052E">
      <w:r>
        <w:separator/>
      </w:r>
    </w:p>
  </w:endnote>
  <w:endnote w:type="continuationSeparator" w:id="0">
    <w:p w14:paraId="4EFC602C" w14:textId="77777777" w:rsidR="0015095C" w:rsidRDefault="0015095C" w:rsidP="00FD0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88833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547FFF" w14:textId="77777777" w:rsidR="00FD052E" w:rsidRDefault="00767822" w:rsidP="00A277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FD052E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BF24CB" w14:textId="77777777" w:rsidR="00FD052E" w:rsidRDefault="00FD05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8715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98FB24" w14:textId="79C02C0F" w:rsidR="00A277F4" w:rsidRDefault="00A277F4" w:rsidP="006460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42B150" w14:textId="77777777" w:rsidR="00A277F4" w:rsidRDefault="00A277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81CC2" w14:textId="77777777" w:rsidR="0015095C" w:rsidRDefault="0015095C" w:rsidP="00FD052E">
      <w:r>
        <w:separator/>
      </w:r>
    </w:p>
  </w:footnote>
  <w:footnote w:type="continuationSeparator" w:id="0">
    <w:p w14:paraId="6AA8679B" w14:textId="77777777" w:rsidR="0015095C" w:rsidRDefault="0015095C" w:rsidP="00FD05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576728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80DB71F" w14:textId="66B51724" w:rsidR="00164F84" w:rsidRDefault="00164F84" w:rsidP="006460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C4556A" w14:textId="77777777" w:rsidR="00164F84" w:rsidRDefault="00164F84" w:rsidP="00164F8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6B3B45" w14:textId="77777777" w:rsidR="00164F84" w:rsidRDefault="00164F84" w:rsidP="00164F8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052E"/>
    <w:rsid w:val="00004BA8"/>
    <w:rsid w:val="00005658"/>
    <w:rsid w:val="00012173"/>
    <w:rsid w:val="00014373"/>
    <w:rsid w:val="00050958"/>
    <w:rsid w:val="00053A69"/>
    <w:rsid w:val="00064E51"/>
    <w:rsid w:val="00095AD5"/>
    <w:rsid w:val="000A7592"/>
    <w:rsid w:val="000B241D"/>
    <w:rsid w:val="000C1CAD"/>
    <w:rsid w:val="00133917"/>
    <w:rsid w:val="00147BB2"/>
    <w:rsid w:val="0015095C"/>
    <w:rsid w:val="00164F84"/>
    <w:rsid w:val="0018432C"/>
    <w:rsid w:val="001877C2"/>
    <w:rsid w:val="001923A5"/>
    <w:rsid w:val="001A10AB"/>
    <w:rsid w:val="001B5331"/>
    <w:rsid w:val="001D7115"/>
    <w:rsid w:val="001E13BE"/>
    <w:rsid w:val="001F6CB6"/>
    <w:rsid w:val="0020666B"/>
    <w:rsid w:val="00276869"/>
    <w:rsid w:val="002866F0"/>
    <w:rsid w:val="002901D9"/>
    <w:rsid w:val="00292C28"/>
    <w:rsid w:val="002A186E"/>
    <w:rsid w:val="002C40DC"/>
    <w:rsid w:val="002D2E3A"/>
    <w:rsid w:val="002F3773"/>
    <w:rsid w:val="002F76C9"/>
    <w:rsid w:val="00323732"/>
    <w:rsid w:val="00330112"/>
    <w:rsid w:val="0034249B"/>
    <w:rsid w:val="00346C48"/>
    <w:rsid w:val="0035329C"/>
    <w:rsid w:val="003571FC"/>
    <w:rsid w:val="00375AC2"/>
    <w:rsid w:val="003921AA"/>
    <w:rsid w:val="00394F92"/>
    <w:rsid w:val="003C1C1B"/>
    <w:rsid w:val="003D14F9"/>
    <w:rsid w:val="003D24B7"/>
    <w:rsid w:val="003D5D9E"/>
    <w:rsid w:val="003E63C6"/>
    <w:rsid w:val="003F59EC"/>
    <w:rsid w:val="00411C52"/>
    <w:rsid w:val="00445CCC"/>
    <w:rsid w:val="00451F2D"/>
    <w:rsid w:val="00463B91"/>
    <w:rsid w:val="00474D61"/>
    <w:rsid w:val="00485D5D"/>
    <w:rsid w:val="004A0A22"/>
    <w:rsid w:val="004B1C52"/>
    <w:rsid w:val="004B6E18"/>
    <w:rsid w:val="00551BD1"/>
    <w:rsid w:val="00566E35"/>
    <w:rsid w:val="00573A82"/>
    <w:rsid w:val="00585BFE"/>
    <w:rsid w:val="005B2171"/>
    <w:rsid w:val="005D0944"/>
    <w:rsid w:val="005E4C86"/>
    <w:rsid w:val="006044FA"/>
    <w:rsid w:val="00675EB8"/>
    <w:rsid w:val="00693AEB"/>
    <w:rsid w:val="006A6C10"/>
    <w:rsid w:val="006C14D8"/>
    <w:rsid w:val="006D05EA"/>
    <w:rsid w:val="006E6FE1"/>
    <w:rsid w:val="00700189"/>
    <w:rsid w:val="007068C8"/>
    <w:rsid w:val="007138D9"/>
    <w:rsid w:val="00736059"/>
    <w:rsid w:val="007434B9"/>
    <w:rsid w:val="00750947"/>
    <w:rsid w:val="00752508"/>
    <w:rsid w:val="00767822"/>
    <w:rsid w:val="00780A79"/>
    <w:rsid w:val="0078313D"/>
    <w:rsid w:val="00790086"/>
    <w:rsid w:val="007C5339"/>
    <w:rsid w:val="00814FB9"/>
    <w:rsid w:val="00816643"/>
    <w:rsid w:val="00841F94"/>
    <w:rsid w:val="00866EA5"/>
    <w:rsid w:val="00873A73"/>
    <w:rsid w:val="0089268C"/>
    <w:rsid w:val="008B0CA6"/>
    <w:rsid w:val="008B72C5"/>
    <w:rsid w:val="008C4794"/>
    <w:rsid w:val="008E672F"/>
    <w:rsid w:val="009304F3"/>
    <w:rsid w:val="009655BF"/>
    <w:rsid w:val="00984DEF"/>
    <w:rsid w:val="009928AA"/>
    <w:rsid w:val="0099725B"/>
    <w:rsid w:val="009C2E7A"/>
    <w:rsid w:val="009C61B3"/>
    <w:rsid w:val="009C62D5"/>
    <w:rsid w:val="009E574E"/>
    <w:rsid w:val="009F2481"/>
    <w:rsid w:val="009F5083"/>
    <w:rsid w:val="00A20F79"/>
    <w:rsid w:val="00A277F4"/>
    <w:rsid w:val="00A32AA4"/>
    <w:rsid w:val="00A552BA"/>
    <w:rsid w:val="00A635D4"/>
    <w:rsid w:val="00A72081"/>
    <w:rsid w:val="00A902CE"/>
    <w:rsid w:val="00A90542"/>
    <w:rsid w:val="00AB675A"/>
    <w:rsid w:val="00AD271C"/>
    <w:rsid w:val="00AD459E"/>
    <w:rsid w:val="00AF2F20"/>
    <w:rsid w:val="00B07420"/>
    <w:rsid w:val="00B07873"/>
    <w:rsid w:val="00B2263B"/>
    <w:rsid w:val="00B651C8"/>
    <w:rsid w:val="00B843A4"/>
    <w:rsid w:val="00B95AA9"/>
    <w:rsid w:val="00BB5D46"/>
    <w:rsid w:val="00BC4970"/>
    <w:rsid w:val="00BD1846"/>
    <w:rsid w:val="00BD4A8D"/>
    <w:rsid w:val="00BF1B1F"/>
    <w:rsid w:val="00C57C7C"/>
    <w:rsid w:val="00C62DFA"/>
    <w:rsid w:val="00CD77ED"/>
    <w:rsid w:val="00CE39CE"/>
    <w:rsid w:val="00CF6CB5"/>
    <w:rsid w:val="00D057EF"/>
    <w:rsid w:val="00D1734A"/>
    <w:rsid w:val="00D43D82"/>
    <w:rsid w:val="00D476E0"/>
    <w:rsid w:val="00D60BCF"/>
    <w:rsid w:val="00D71CB1"/>
    <w:rsid w:val="00D94500"/>
    <w:rsid w:val="00DA4473"/>
    <w:rsid w:val="00DB22B7"/>
    <w:rsid w:val="00DB2890"/>
    <w:rsid w:val="00DB452E"/>
    <w:rsid w:val="00E370FC"/>
    <w:rsid w:val="00E40189"/>
    <w:rsid w:val="00E462DF"/>
    <w:rsid w:val="00E505DE"/>
    <w:rsid w:val="00E82DEC"/>
    <w:rsid w:val="00EA5BB7"/>
    <w:rsid w:val="00EB30B5"/>
    <w:rsid w:val="00EB39CE"/>
    <w:rsid w:val="00EE4CC6"/>
    <w:rsid w:val="00F13BE6"/>
    <w:rsid w:val="00F40250"/>
    <w:rsid w:val="00F40DD3"/>
    <w:rsid w:val="00F83FA1"/>
    <w:rsid w:val="00FB2FD9"/>
    <w:rsid w:val="00FD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81A77B"/>
  <w15:docId w15:val="{D5653DD4-2D87-4AA7-9D24-B2129DDA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C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05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052E"/>
  </w:style>
  <w:style w:type="character" w:styleId="PageNumber">
    <w:name w:val="page number"/>
    <w:basedOn w:val="DefaultParagraphFont"/>
    <w:uiPriority w:val="99"/>
    <w:semiHidden/>
    <w:unhideWhenUsed/>
    <w:rsid w:val="00FD052E"/>
  </w:style>
  <w:style w:type="character" w:styleId="LineNumber">
    <w:name w:val="line number"/>
    <w:basedOn w:val="DefaultParagraphFont"/>
    <w:uiPriority w:val="99"/>
    <w:semiHidden/>
    <w:unhideWhenUsed/>
    <w:rsid w:val="00FD052E"/>
  </w:style>
  <w:style w:type="paragraph" w:styleId="BalloonText">
    <w:name w:val="Balloon Text"/>
    <w:basedOn w:val="Normal"/>
    <w:link w:val="BalloonTextChar"/>
    <w:uiPriority w:val="99"/>
    <w:semiHidden/>
    <w:unhideWhenUsed/>
    <w:rsid w:val="00693A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AE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36059"/>
  </w:style>
  <w:style w:type="paragraph" w:styleId="Header">
    <w:name w:val="header"/>
    <w:basedOn w:val="Normal"/>
    <w:link w:val="HeaderChar"/>
    <w:uiPriority w:val="99"/>
    <w:unhideWhenUsed/>
    <w:rsid w:val="00164F8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4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樹 高田</dc:creator>
  <cp:keywords/>
  <dc:description/>
  <cp:lastModifiedBy>chn off28</cp:lastModifiedBy>
  <cp:revision>10</cp:revision>
  <dcterms:created xsi:type="dcterms:W3CDTF">2020-07-01T23:36:00Z</dcterms:created>
  <dcterms:modified xsi:type="dcterms:W3CDTF">2022-01-29T09:04:00Z</dcterms:modified>
</cp:coreProperties>
</file>